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569" w:rsidRPr="000E4569" w:rsidRDefault="000E4569" w:rsidP="001B4954">
      <w:pPr>
        <w:pStyle w:val="a5"/>
        <w:spacing w:before="0" w:beforeAutospacing="0" w:after="0" w:afterAutospacing="0"/>
        <w:rPr>
          <w:b/>
        </w:rPr>
      </w:pPr>
      <w:r w:rsidRPr="000E4569">
        <w:rPr>
          <w:rFonts w:ascii="Times New Roman" w:hAnsi="Times New Roman" w:cs="Times New Roman"/>
          <w:b/>
          <w:bCs/>
          <w:color w:val="000000"/>
          <w:kern w:val="24"/>
        </w:rPr>
        <w:t>Table S5</w:t>
      </w:r>
      <w:r w:rsidRPr="000E4569">
        <w:rPr>
          <w:rFonts w:ascii="Times New Roman" w:hAnsi="Times New Roman" w:cs="Times New Roman"/>
          <w:b/>
          <w:color w:val="000000"/>
          <w:kern w:val="24"/>
        </w:rPr>
        <w:t>. Primers used for site-directed mutagenesis.</w:t>
      </w:r>
    </w:p>
    <w:p w:rsidR="001B4954" w:rsidRDefault="001B4954" w:rsidP="001B4954"/>
    <w:tbl>
      <w:tblPr>
        <w:tblW w:w="833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6"/>
        <w:gridCol w:w="3544"/>
        <w:gridCol w:w="3645"/>
      </w:tblGrid>
      <w:tr w:rsidR="000E4569" w:rsidRPr="000E4569" w:rsidTr="000E4569">
        <w:trPr>
          <w:trHeight w:val="329"/>
        </w:trPr>
        <w:tc>
          <w:tcPr>
            <w:tcW w:w="11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Primer name</w:t>
            </w:r>
          </w:p>
        </w:tc>
        <w:tc>
          <w:tcPr>
            <w:tcW w:w="354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orward primer (5'-3')</w:t>
            </w:r>
          </w:p>
        </w:tc>
        <w:tc>
          <w:tcPr>
            <w:tcW w:w="364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everse primer (5'-3')</w:t>
            </w:r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P8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CATTATCCAAAAAACTTCCTCTTGAGAATCTCAGTATGG</w:t>
            </w:r>
          </w:p>
        </w:tc>
        <w:tc>
          <w:tcPr>
            <w:tcW w:w="3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AAGAGGAAGTTTTTTGGATAATGCCATGGTGTTGCAGGCA</w:t>
            </w:r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E4569" w:rsidRPr="000E4569" w:rsidRDefault="000E4569" w:rsidP="001B495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ACTTGTGAACAAAAAACAACGAAGAAGTGCATAGGAGGAGA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CTTCGTTGTTTTTTGTTCACAAGTTGCTTAGGTTTTGC</w:t>
            </w:r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mP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GTATCCTAAAAAAAGCATTTTATACAAAAAAAAAACA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ATAAAATGCTTTTTTTAGGATACACTTTTCGCATCTC</w:t>
            </w:r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4569" w:rsidRPr="000E4569" w:rsidRDefault="000E4569" w:rsidP="001B4954">
            <w:pPr>
              <w:widowControl/>
              <w:jc w:val="left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AATGGGTATCATACATTCACTAAAAAAAAAAGCG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ATGTATGATACCCATTATGTTTTTTAAAAAGAATGA</w:t>
            </w:r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TCP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CCtTgCAaagtAAcTCAACAAATCAGCATCAGTC</w:t>
            </w:r>
            <w:proofErr w:type="spellEnd"/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TGAgTTacttTGcAaGGTCCCCCTGTTGAAACCAC</w:t>
            </w:r>
            <w:proofErr w:type="spellEnd"/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TCP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TCCCtTgCAaagtATcAACACACCTATGATTCGTGC</w:t>
            </w:r>
            <w:proofErr w:type="spellEnd"/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GTTgATacttTGcAaGGGACCCCTC</w:t>
            </w:r>
            <w:bookmarkStart w:id="0" w:name="_GoBack"/>
            <w:bookmarkEnd w:id="0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GTGATAAAAG</w:t>
            </w:r>
            <w:proofErr w:type="spellEnd"/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TCP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TCCCtTgCAaagtAGcTACAGTCCCATGATCCGTGC</w:t>
            </w:r>
            <w:proofErr w:type="spellEnd"/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TGTAgCTacttTGcAaGGGACCCCTCTGAGAATAAA</w:t>
            </w:r>
            <w:proofErr w:type="spellEnd"/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TCP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TACCtTgCAaagtAGcTTATTCCCTCATTCGTTTCG</w:t>
            </w:r>
            <w:proofErr w:type="spellEnd"/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AATAAgCTacttTGcAaGGTACCCCTTTGTTGTTGTT</w:t>
            </w:r>
            <w:proofErr w:type="spellEnd"/>
          </w:p>
        </w:tc>
      </w:tr>
      <w:tr w:rsidR="000E4569" w:rsidRPr="000E4569" w:rsidTr="000E4569">
        <w:trPr>
          <w:trHeight w:val="646"/>
        </w:trPr>
        <w:tc>
          <w:tcPr>
            <w:tcW w:w="11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rTCP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GGACCtTgCAaagtAAcTCACAATCTCTCTTTCTGAA</w:t>
            </w:r>
            <w:proofErr w:type="spellEnd"/>
          </w:p>
        </w:tc>
        <w:tc>
          <w:tcPr>
            <w:tcW w:w="36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0E4569" w:rsidRPr="000E4569" w:rsidRDefault="000E4569" w:rsidP="001B4954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 w:val="36"/>
                <w:szCs w:val="36"/>
              </w:rPr>
            </w:pPr>
            <w:proofErr w:type="spellStart"/>
            <w:r w:rsidRPr="000E4569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TGTGAgTTacttTGcAaGGTCCCCCTACTACTGTAAC</w:t>
            </w:r>
            <w:proofErr w:type="spellEnd"/>
          </w:p>
        </w:tc>
      </w:tr>
    </w:tbl>
    <w:p w:rsidR="000E4569" w:rsidRPr="000E4569" w:rsidRDefault="000E4569" w:rsidP="001B4954"/>
    <w:sectPr w:rsidR="000E4569" w:rsidRPr="000E4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70CD" w:rsidRDefault="001870CD" w:rsidP="000E4569">
      <w:r>
        <w:separator/>
      </w:r>
    </w:p>
  </w:endnote>
  <w:endnote w:type="continuationSeparator" w:id="0">
    <w:p w:rsidR="001870CD" w:rsidRDefault="001870CD" w:rsidP="000E4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70CD" w:rsidRDefault="001870CD" w:rsidP="000E4569">
      <w:r>
        <w:separator/>
      </w:r>
    </w:p>
  </w:footnote>
  <w:footnote w:type="continuationSeparator" w:id="0">
    <w:p w:rsidR="001870CD" w:rsidRDefault="001870CD" w:rsidP="000E4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B46"/>
    <w:rsid w:val="000E4569"/>
    <w:rsid w:val="001870CD"/>
    <w:rsid w:val="001B4954"/>
    <w:rsid w:val="00326199"/>
    <w:rsid w:val="004C7B46"/>
    <w:rsid w:val="0078235C"/>
    <w:rsid w:val="009E7DA0"/>
    <w:rsid w:val="00C8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45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4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456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E45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45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4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4569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E45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6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4</cp:revision>
  <dcterms:created xsi:type="dcterms:W3CDTF">2016-08-26T01:41:00Z</dcterms:created>
  <dcterms:modified xsi:type="dcterms:W3CDTF">2016-08-26T08:29:00Z</dcterms:modified>
</cp:coreProperties>
</file>